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E45" w:rsidRPr="00FD571F" w:rsidRDefault="007C0E45" w:rsidP="007C0E45">
      <w:pPr>
        <w:pStyle w:val="Heading2"/>
        <w:rPr>
          <w:rFonts w:cs="Times New Roman"/>
          <w:lang w:val="en-GB"/>
        </w:rPr>
      </w:pPr>
      <w:proofErr w:type="gramStart"/>
      <w:r w:rsidRPr="6C6DC1F5">
        <w:rPr>
          <w:rFonts w:cs="Times New Roman"/>
          <w:lang w:val="en-GB"/>
        </w:rPr>
        <w:t xml:space="preserve">Supplementary Table </w:t>
      </w:r>
      <w:r w:rsidRPr="0051389E">
        <w:rPr>
          <w:rFonts w:cs="Times New Roman"/>
          <w:bCs/>
          <w:lang w:val="en-GB"/>
        </w:rPr>
        <w:t>7</w:t>
      </w:r>
      <w:r w:rsidRPr="6C6DC1F5">
        <w:rPr>
          <w:rFonts w:cs="Times New Roman"/>
          <w:lang w:val="en-GB"/>
        </w:rPr>
        <w:t>.</w:t>
      </w:r>
      <w:proofErr w:type="gramEnd"/>
      <w:r w:rsidRPr="6C6DC1F5">
        <w:rPr>
          <w:rFonts w:cs="Times New Roman"/>
          <w:lang w:val="en-GB"/>
        </w:rPr>
        <w:t xml:space="preserve"> Stepwise addition of variables used in the main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2889"/>
        <w:gridCol w:w="2889"/>
        <w:gridCol w:w="2889"/>
        <w:gridCol w:w="2883"/>
      </w:tblGrid>
      <w:tr w:rsidR="007C0E45" w:rsidRPr="004E1624" w:rsidTr="00DD0362"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7C0E45" w:rsidRPr="00E6527D" w:rsidRDefault="007C0E45" w:rsidP="00DD03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9" w:type="pct"/>
            <w:tcBorders>
              <w:bottom w:val="single" w:sz="4" w:space="0" w:color="auto"/>
              <w:right w:val="nil"/>
            </w:tcBorders>
            <w:vAlign w:val="center"/>
          </w:tcPr>
          <w:p w:rsidR="007C0E45" w:rsidRPr="00E6527D" w:rsidRDefault="007C0E45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0E45" w:rsidRPr="00E6527D" w:rsidRDefault="007C0E45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</w:p>
        </w:tc>
        <w:tc>
          <w:tcPr>
            <w:tcW w:w="10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0E45" w:rsidRPr="005A7818" w:rsidRDefault="007C0E45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A7818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</w:p>
        </w:tc>
        <w:tc>
          <w:tcPr>
            <w:tcW w:w="10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0E45" w:rsidRPr="00E6527D" w:rsidRDefault="007C0E45" w:rsidP="00DD03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4</w:t>
            </w:r>
          </w:p>
        </w:tc>
      </w:tr>
      <w:tr w:rsidR="007C0E45" w:rsidRPr="00E6527D" w:rsidTr="00DD0362">
        <w:tc>
          <w:tcPr>
            <w:tcW w:w="926" w:type="pct"/>
            <w:tcBorders>
              <w:bottom w:val="nil"/>
            </w:tcBorders>
            <w:vAlign w:val="center"/>
          </w:tcPr>
          <w:p w:rsidR="007C0E45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19" w:type="pct"/>
            <w:tcBorders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efficient (95% CI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efficient (95% CI)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efficient (95% CI)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efficient (95% CI)</w:t>
            </w:r>
          </w:p>
        </w:tc>
      </w:tr>
      <w:tr w:rsidR="007C0E45" w:rsidRPr="00E6527D" w:rsidTr="00DD0362">
        <w:tc>
          <w:tcPr>
            <w:tcW w:w="926" w:type="pct"/>
            <w:tcBorders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lucose</w:t>
            </w:r>
          </w:p>
        </w:tc>
        <w:tc>
          <w:tcPr>
            <w:tcW w:w="1019" w:type="pct"/>
            <w:tcBorders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79 (2.05 to 11.53)**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.09 (2.30 to 13.88)**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.93 (4.41 to 13.46)***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.71 (6.32 to 13.10)***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Gini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ex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8F5EF3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1.85 (-176.75 to 113.0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6.83 (-133.51 to 59.8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9.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152.64 to 13.51)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lnGDP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pit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6.69 (3.15 to 30.24)*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9 (-1.73 to 22.5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5.11 (9.64 to 60.58)**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Bolsa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mili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8F5EF3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8 (-10.88 to 17.4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-7.43 to 9.3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6.19 to 7.26)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spita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ds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6.54 (16.32 to 36.75)***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8.73 (5.45 to 32.01)**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verage primary care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 (-0.77 to 0.4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.68</w:t>
            </w: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5485B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4.72 (-7.99 to -1.46)**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DL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.21 to 1.76)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BP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0.07 to 2.05)</w:t>
            </w:r>
          </w:p>
        </w:tc>
      </w:tr>
      <w:tr w:rsidR="007C0E45" w:rsidRPr="00E6527D" w:rsidTr="00DD0362">
        <w:tc>
          <w:tcPr>
            <w:tcW w:w="926" w:type="pct"/>
            <w:tcBorders>
              <w:top w:val="nil"/>
            </w:tcBorders>
            <w:vAlign w:val="center"/>
          </w:tcPr>
          <w:p w:rsidR="007C0E45" w:rsidRPr="004A4C8C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oking</w:t>
            </w:r>
          </w:p>
        </w:tc>
        <w:tc>
          <w:tcPr>
            <w:tcW w:w="1019" w:type="pct"/>
            <w:tcBorders>
              <w:top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vAlign w:val="center"/>
          </w:tcPr>
          <w:p w:rsidR="007C0E45" w:rsidRPr="00580956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vAlign w:val="center"/>
          </w:tcPr>
          <w:p w:rsidR="007C0E45" w:rsidRPr="006F0719" w:rsidRDefault="007C0E45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07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1.95 to 7.37)</w:t>
            </w:r>
          </w:p>
        </w:tc>
      </w:tr>
    </w:tbl>
    <w:p w:rsidR="007C0E45" w:rsidRDefault="007C0E45" w:rsidP="007C0E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ata on mortality by cardiovascular diseases in women were used in this analysis. All models employed state and time fixed effects. *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&lt;0.05; ** p&lt;0.01; *** p&lt;0.001. SEV: summary exposure value. GDP: gross domestic product. BMI: body mass index. LDL: low-density lipoprotein. SBP: systolic blood pressure.</w:t>
      </w:r>
    </w:p>
    <w:p w:rsidR="007C0E45" w:rsidRDefault="007C0E45" w:rsidP="007C0E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1: SEV high glucose.</w:t>
      </w:r>
    </w:p>
    <w:p w:rsidR="007C0E45" w:rsidRDefault="007C0E45" w:rsidP="007C0E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2: SEV high glucose and socioeconomic variables (Gini Index, GDP per capita and Bolsa Família investment).</w:t>
      </w:r>
    </w:p>
    <w:p w:rsidR="007C0E45" w:rsidRDefault="007C0E45" w:rsidP="007C0E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3: SEV high glucose, socioeconomic variables and access to healthcare (hospital beds and coverage of primary care).</w:t>
      </w:r>
    </w:p>
    <w:p w:rsidR="0043717D" w:rsidRPr="007C0E45" w:rsidRDefault="007C0E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4: SEV high glucose, socioeconomic variables, access to healthcare and other risk factors (SEV high BMI, SEV high LDL, SEV high SBP, SEV Smoking).</w:t>
      </w:r>
      <w:bookmarkStart w:id="0" w:name="_GoBack"/>
      <w:bookmarkEnd w:id="0"/>
    </w:p>
    <w:sectPr w:rsidR="0043717D" w:rsidRPr="007C0E45" w:rsidSect="007C0E4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45"/>
    <w:rsid w:val="0043717D"/>
    <w:rsid w:val="007C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45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E45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E45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7C0E45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45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E45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E45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7C0E45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5:00Z</dcterms:created>
  <dcterms:modified xsi:type="dcterms:W3CDTF">2022-06-01T18:45:00Z</dcterms:modified>
</cp:coreProperties>
</file>